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FA753" w14:textId="2A3F01D6" w:rsidR="007A1477" w:rsidRPr="00A71A8F" w:rsidRDefault="007A1477" w:rsidP="007A1477">
      <w:pPr>
        <w:spacing w:line="480" w:lineRule="auto"/>
        <w:rPr>
          <w:b/>
          <w:bCs/>
          <w:color w:val="000000"/>
          <w:shd w:val="clear" w:color="auto" w:fill="FFFFFF"/>
        </w:rPr>
      </w:pPr>
      <w:r w:rsidRPr="00A71A8F">
        <w:rPr>
          <w:b/>
          <w:bCs/>
          <w:color w:val="000000"/>
          <w:shd w:val="clear" w:color="auto" w:fill="FFFFFF"/>
        </w:rPr>
        <w:t>Supplementary Information:</w:t>
      </w:r>
    </w:p>
    <w:p w14:paraId="21A788BE" w14:textId="77777777" w:rsidR="007A1477" w:rsidRPr="00A71A8F" w:rsidRDefault="007A1477" w:rsidP="007A1477">
      <w:pPr>
        <w:spacing w:line="480" w:lineRule="auto"/>
        <w:rPr>
          <w:b/>
          <w:bCs/>
          <w:color w:val="000000"/>
          <w:shd w:val="clear" w:color="auto" w:fill="FFFFFF"/>
        </w:rPr>
      </w:pPr>
    </w:p>
    <w:p w14:paraId="600146D0" w14:textId="553D2C77" w:rsidR="007A1477" w:rsidRPr="00A71A8F" w:rsidRDefault="007A1477" w:rsidP="007A1477">
      <w:pPr>
        <w:spacing w:line="480" w:lineRule="auto"/>
        <w:rPr>
          <w:b/>
          <w:bCs/>
          <w:color w:val="000000"/>
          <w:shd w:val="clear" w:color="auto" w:fill="FFFFFF"/>
        </w:rPr>
      </w:pPr>
      <w:r w:rsidRPr="00A71A8F">
        <w:rPr>
          <w:b/>
          <w:bCs/>
          <w:color w:val="000000"/>
          <w:shd w:val="clear" w:color="auto" w:fill="FFFFFF"/>
        </w:rPr>
        <w:t xml:space="preserve">Small molecule modulation of the p75 </w:t>
      </w:r>
      <w:proofErr w:type="spellStart"/>
      <w:r w:rsidRPr="00A71A8F">
        <w:rPr>
          <w:b/>
          <w:bCs/>
          <w:color w:val="000000"/>
          <w:shd w:val="clear" w:color="auto" w:fill="FFFFFF"/>
        </w:rPr>
        <w:t>neurotrophin</w:t>
      </w:r>
      <w:proofErr w:type="spellEnd"/>
      <w:r w:rsidRPr="00A71A8F">
        <w:rPr>
          <w:b/>
          <w:bCs/>
          <w:color w:val="000000"/>
          <w:shd w:val="clear" w:color="auto" w:fill="FFFFFF"/>
        </w:rPr>
        <w:t xml:space="preserve"> receptor promotes dendritic spine resilience to </w:t>
      </w:r>
      <w:r w:rsidRPr="00A71A8F">
        <w:rPr>
          <w:b/>
          <w:bCs/>
        </w:rPr>
        <w:t xml:space="preserve">pathogenic tau species and reduces their accumulation </w:t>
      </w:r>
    </w:p>
    <w:p w14:paraId="2C0678F3" w14:textId="0C1E11BF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  <w:r w:rsidRPr="00A71A8F">
        <w:rPr>
          <w:color w:val="000000"/>
          <w:shd w:val="clear" w:color="auto" w:fill="FFFFFF"/>
        </w:rPr>
        <w:t>Tao Yang</w:t>
      </w: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 xml:space="preserve">, </w:t>
      </w:r>
      <w:proofErr w:type="spellStart"/>
      <w:r w:rsidRPr="00A71A8F">
        <w:rPr>
          <w:color w:val="000000"/>
          <w:shd w:val="clear" w:color="auto" w:fill="FFFFFF"/>
        </w:rPr>
        <w:t>Yeonglong</w:t>
      </w:r>
      <w:proofErr w:type="spellEnd"/>
      <w:r w:rsidRPr="00A71A8F">
        <w:rPr>
          <w:color w:val="000000"/>
          <w:shd w:val="clear" w:color="auto" w:fill="FFFFFF"/>
        </w:rPr>
        <w:t xml:space="preserve"> Ay</w:t>
      </w: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 xml:space="preserve">, </w:t>
      </w:r>
      <w:proofErr w:type="spellStart"/>
      <w:r w:rsidRPr="00A71A8F">
        <w:rPr>
          <w:color w:val="000000"/>
          <w:shd w:val="clear" w:color="auto" w:fill="FFFFFF"/>
        </w:rPr>
        <w:t>Sukhneet</w:t>
      </w:r>
      <w:proofErr w:type="spellEnd"/>
      <w:r w:rsidRPr="00A71A8F">
        <w:rPr>
          <w:color w:val="000000"/>
          <w:shd w:val="clear" w:color="auto" w:fill="FFFFFF"/>
        </w:rPr>
        <w:t xml:space="preserve"> Kaur</w:t>
      </w: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 xml:space="preserve">, </w:t>
      </w:r>
      <w:r w:rsidR="001C5AEC" w:rsidRPr="00A71A8F">
        <w:rPr>
          <w:color w:val="000000"/>
          <w:shd w:val="clear" w:color="auto" w:fill="FFFFFF"/>
        </w:rPr>
        <w:t>Robert R. Butler III</w:t>
      </w:r>
      <w:r w:rsidR="001C5AEC" w:rsidRPr="00A71A8F">
        <w:rPr>
          <w:color w:val="000000"/>
          <w:shd w:val="clear" w:color="auto" w:fill="FFFFFF"/>
          <w:vertAlign w:val="superscript"/>
        </w:rPr>
        <w:t>1</w:t>
      </w:r>
      <w:r w:rsidR="001C5AEC" w:rsidRPr="00A71A8F">
        <w:rPr>
          <w:color w:val="000000"/>
          <w:shd w:val="clear" w:color="auto" w:fill="FFFFFF"/>
        </w:rPr>
        <w:t xml:space="preserve">, </w:t>
      </w:r>
      <w:r w:rsidRPr="00A71A8F">
        <w:rPr>
          <w:color w:val="000000"/>
          <w:shd w:val="clear" w:color="auto" w:fill="FFFFFF"/>
        </w:rPr>
        <w:t>Kevin C. Tran</w:t>
      </w: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>, Harry Liu</w:t>
      </w: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>, Vanessa F. Langness</w:t>
      </w: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>, Stephen M. Massa</w:t>
      </w:r>
      <w:r w:rsidRPr="00A71A8F">
        <w:rPr>
          <w:color w:val="000000"/>
          <w:shd w:val="clear" w:color="auto" w:fill="FFFFFF"/>
          <w:vertAlign w:val="superscript"/>
        </w:rPr>
        <w:t>2,3</w:t>
      </w:r>
      <w:r w:rsidRPr="00A71A8F">
        <w:rPr>
          <w:color w:val="000000"/>
          <w:shd w:val="clear" w:color="auto" w:fill="FFFFFF"/>
        </w:rPr>
        <w:t>, Frank M. Longo</w:t>
      </w:r>
      <w:r w:rsidRPr="00A71A8F">
        <w:rPr>
          <w:color w:val="000000"/>
          <w:shd w:val="clear" w:color="auto" w:fill="FFFFFF"/>
          <w:vertAlign w:val="superscript"/>
        </w:rPr>
        <w:t>1,4</w:t>
      </w:r>
    </w:p>
    <w:p w14:paraId="0F5ABE86" w14:textId="77777777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  <w:r w:rsidRPr="00A71A8F">
        <w:rPr>
          <w:color w:val="000000"/>
          <w:shd w:val="clear" w:color="auto" w:fill="FFFFFF"/>
          <w:vertAlign w:val="superscript"/>
        </w:rPr>
        <w:t>1</w:t>
      </w:r>
      <w:r w:rsidRPr="00A71A8F">
        <w:rPr>
          <w:color w:val="000000"/>
          <w:shd w:val="clear" w:color="auto" w:fill="FFFFFF"/>
        </w:rPr>
        <w:t>Department of Neurology and Neurological Sciences, Stanford University, Stanford, CA 94305</w:t>
      </w:r>
    </w:p>
    <w:p w14:paraId="274BCFA8" w14:textId="77777777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  <w:r w:rsidRPr="00A71A8F">
        <w:rPr>
          <w:color w:val="000000"/>
          <w:shd w:val="clear" w:color="auto" w:fill="FFFFFF"/>
          <w:vertAlign w:val="superscript"/>
        </w:rPr>
        <w:t>2</w:t>
      </w:r>
      <w:bookmarkStart w:id="0" w:name="_Hlk198895552"/>
      <w:r w:rsidRPr="00A71A8F">
        <w:rPr>
          <w:color w:val="000000"/>
          <w:shd w:val="clear" w:color="auto" w:fill="FFFFFF"/>
        </w:rPr>
        <w:t>Department of Neurology, San Francisco Veterans Affairs Health Care System</w:t>
      </w:r>
    </w:p>
    <w:bookmarkEnd w:id="0"/>
    <w:p w14:paraId="226A239E" w14:textId="77777777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  <w:r w:rsidRPr="00A71A8F">
        <w:rPr>
          <w:color w:val="000000"/>
          <w:shd w:val="clear" w:color="auto" w:fill="FFFFFF"/>
          <w:vertAlign w:val="superscript"/>
        </w:rPr>
        <w:t>3</w:t>
      </w:r>
      <w:r w:rsidRPr="00A71A8F">
        <w:rPr>
          <w:color w:val="000000"/>
          <w:shd w:val="clear" w:color="auto" w:fill="FFFFFF"/>
        </w:rPr>
        <w:t>Department of Neurology, University of California, San Francisco, San Francisco, California 94121</w:t>
      </w:r>
    </w:p>
    <w:p w14:paraId="5CE53818" w14:textId="77777777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  <w:r w:rsidRPr="00A71A8F">
        <w:rPr>
          <w:color w:val="000000"/>
          <w:shd w:val="clear" w:color="auto" w:fill="FFFFFF"/>
          <w:vertAlign w:val="superscript"/>
        </w:rPr>
        <w:t>4</w:t>
      </w:r>
      <w:r w:rsidRPr="00A71A8F">
        <w:rPr>
          <w:color w:val="000000"/>
          <w:shd w:val="clear" w:color="auto" w:fill="FFFFFF"/>
        </w:rPr>
        <w:t>Wu Tsai Neuroscience Institute, Stanford University, Stanford, CA 94305</w:t>
      </w:r>
    </w:p>
    <w:p w14:paraId="27F2CB74" w14:textId="77777777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</w:p>
    <w:p w14:paraId="38B08467" w14:textId="477B694D" w:rsidR="007A1477" w:rsidRPr="00A71A8F" w:rsidRDefault="007A1477" w:rsidP="007A1477">
      <w:pPr>
        <w:spacing w:line="480" w:lineRule="auto"/>
        <w:rPr>
          <w:b/>
          <w:bCs/>
          <w:color w:val="000000"/>
          <w:shd w:val="clear" w:color="auto" w:fill="FFFFFF"/>
        </w:rPr>
      </w:pPr>
      <w:r w:rsidRPr="00A71A8F">
        <w:rPr>
          <w:b/>
          <w:bCs/>
          <w:color w:val="000000"/>
          <w:shd w:val="clear" w:color="auto" w:fill="FFFFFF"/>
        </w:rPr>
        <w:t>Supplementary Figures 1-2</w:t>
      </w:r>
    </w:p>
    <w:p w14:paraId="27D52130" w14:textId="77777777" w:rsidR="007A1477" w:rsidRPr="00A71A8F" w:rsidRDefault="007A1477" w:rsidP="007A1477">
      <w:pPr>
        <w:spacing w:line="480" w:lineRule="auto"/>
        <w:rPr>
          <w:b/>
          <w:bCs/>
          <w:color w:val="000000"/>
          <w:shd w:val="clear" w:color="auto" w:fill="FFFFFF"/>
        </w:rPr>
      </w:pPr>
    </w:p>
    <w:p w14:paraId="4A3B6D23" w14:textId="0C642B39" w:rsidR="007A1477" w:rsidRPr="00A71A8F" w:rsidRDefault="007A1477" w:rsidP="007A1477">
      <w:pPr>
        <w:spacing w:line="480" w:lineRule="auto"/>
        <w:rPr>
          <w:b/>
          <w:bCs/>
          <w:color w:val="000000"/>
          <w:shd w:val="clear" w:color="auto" w:fill="FFFFFF"/>
        </w:rPr>
      </w:pPr>
      <w:r w:rsidRPr="00A71A8F">
        <w:rPr>
          <w:b/>
          <w:bCs/>
          <w:color w:val="000000"/>
          <w:shd w:val="clear" w:color="auto" w:fill="FFFFFF"/>
        </w:rPr>
        <w:t>Description of Supplementary Figures:</w:t>
      </w:r>
    </w:p>
    <w:p w14:paraId="5343BFCB" w14:textId="1C41D93C" w:rsidR="007A1477" w:rsidRPr="00A71A8F" w:rsidRDefault="007A1477" w:rsidP="007A1477">
      <w:pPr>
        <w:spacing w:line="480" w:lineRule="auto"/>
        <w:rPr>
          <w:bCs/>
          <w:color w:val="000000"/>
          <w:shd w:val="clear" w:color="auto" w:fill="FFFFFF"/>
        </w:rPr>
      </w:pPr>
      <w:r w:rsidRPr="00A71A8F">
        <w:rPr>
          <w:bCs/>
        </w:rPr>
        <w:t xml:space="preserve">Supplementary Fig. 1. </w:t>
      </w:r>
      <w:r w:rsidR="00637CB2" w:rsidRPr="00A71A8F">
        <w:rPr>
          <w:bCs/>
        </w:rPr>
        <w:t xml:space="preserve">Characterization of S1p fractions from hippocampi of </w:t>
      </w:r>
      <w:proofErr w:type="spellStart"/>
      <w:r w:rsidR="00637CB2" w:rsidRPr="00A71A8F">
        <w:rPr>
          <w:bCs/>
        </w:rPr>
        <w:t>Wt</w:t>
      </w:r>
      <w:proofErr w:type="spellEnd"/>
      <w:r w:rsidR="00637CB2" w:rsidRPr="00A71A8F">
        <w:rPr>
          <w:bCs/>
        </w:rPr>
        <w:t xml:space="preserve"> and PS19 mice treated with vehicle or LM11A-31</w:t>
      </w:r>
    </w:p>
    <w:p w14:paraId="4D95AB5D" w14:textId="77777777" w:rsidR="007A1477" w:rsidRPr="00A71A8F" w:rsidRDefault="007A1477" w:rsidP="007A1477">
      <w:pPr>
        <w:shd w:val="clear" w:color="auto" w:fill="FFFFFF"/>
        <w:spacing w:after="96" w:line="480" w:lineRule="auto"/>
        <w:rPr>
          <w:bCs/>
        </w:rPr>
      </w:pPr>
      <w:r w:rsidRPr="00A71A8F">
        <w:rPr>
          <w:bCs/>
        </w:rPr>
        <w:t>Supplementary Fig. 2.</w:t>
      </w:r>
      <w:r w:rsidRPr="00A71A8F">
        <w:rPr>
          <w:b/>
        </w:rPr>
        <w:t xml:space="preserve"> </w:t>
      </w:r>
      <w:r w:rsidRPr="00A71A8F">
        <w:rPr>
          <w:bCs/>
        </w:rPr>
        <w:t>Uncropped western blots.</w:t>
      </w:r>
      <w:r w:rsidRPr="00A71A8F">
        <w:rPr>
          <w:b/>
        </w:rPr>
        <w:t xml:space="preserve"> </w:t>
      </w:r>
    </w:p>
    <w:p w14:paraId="17F105DC" w14:textId="77777777" w:rsidR="007A1477" w:rsidRPr="00A71A8F" w:rsidRDefault="007A1477" w:rsidP="007A1477">
      <w:pPr>
        <w:spacing w:line="480" w:lineRule="auto"/>
        <w:rPr>
          <w:color w:val="000000"/>
          <w:shd w:val="clear" w:color="auto" w:fill="FFFFFF"/>
        </w:rPr>
      </w:pPr>
    </w:p>
    <w:p w14:paraId="794F8D7B" w14:textId="77777777" w:rsidR="007A1477" w:rsidRPr="00A71A8F" w:rsidRDefault="007A1477" w:rsidP="007A1477">
      <w:pPr>
        <w:pStyle w:val="NormalWeb"/>
        <w:spacing w:before="0" w:beforeAutospacing="0" w:after="0" w:afterAutospacing="0" w:line="480" w:lineRule="auto"/>
        <w:rPr>
          <w:rFonts w:cstheme="minorBidi"/>
          <w:color w:val="000000" w:themeColor="text1"/>
          <w:kern w:val="24"/>
        </w:rPr>
      </w:pPr>
    </w:p>
    <w:p w14:paraId="5A114992" w14:textId="77777777" w:rsidR="007A1477" w:rsidRPr="00A71A8F" w:rsidRDefault="007A1477" w:rsidP="007A1477">
      <w:pPr>
        <w:pStyle w:val="NormalWeb"/>
        <w:spacing w:before="0" w:beforeAutospacing="0" w:after="0" w:afterAutospacing="0" w:line="480" w:lineRule="auto"/>
        <w:rPr>
          <w:rFonts w:cstheme="minorBidi"/>
          <w:color w:val="000000" w:themeColor="text1"/>
          <w:kern w:val="24"/>
        </w:rPr>
      </w:pPr>
    </w:p>
    <w:p w14:paraId="7CD05B8C" w14:textId="77777777" w:rsidR="007A1477" w:rsidRPr="00A71A8F" w:rsidRDefault="007A1477" w:rsidP="007A1477">
      <w:pPr>
        <w:pStyle w:val="NormalWeb"/>
        <w:spacing w:before="0" w:beforeAutospacing="0" w:after="0" w:afterAutospacing="0" w:line="480" w:lineRule="auto"/>
        <w:rPr>
          <w:rFonts w:cstheme="minorBidi"/>
          <w:color w:val="000000" w:themeColor="text1"/>
          <w:kern w:val="24"/>
        </w:rPr>
      </w:pPr>
    </w:p>
    <w:p w14:paraId="4C38F2D4" w14:textId="77777777" w:rsidR="007A1477" w:rsidRPr="00A71A8F" w:rsidRDefault="007A1477" w:rsidP="007A1477">
      <w:pPr>
        <w:pStyle w:val="NormalWeb"/>
        <w:spacing w:before="0" w:beforeAutospacing="0" w:after="0" w:afterAutospacing="0" w:line="480" w:lineRule="auto"/>
        <w:rPr>
          <w:rFonts w:cstheme="minorBidi"/>
          <w:color w:val="000000" w:themeColor="text1"/>
          <w:kern w:val="24"/>
        </w:rPr>
      </w:pPr>
    </w:p>
    <w:p w14:paraId="15E78DE8" w14:textId="77777777" w:rsidR="007A1477" w:rsidRPr="00A71A8F" w:rsidRDefault="007A1477" w:rsidP="007A1477">
      <w:pPr>
        <w:pStyle w:val="NormalWeb"/>
        <w:spacing w:before="0" w:beforeAutospacing="0" w:after="0" w:afterAutospacing="0" w:line="480" w:lineRule="auto"/>
        <w:rPr>
          <w:rFonts w:cstheme="minorBidi"/>
          <w:color w:val="000000" w:themeColor="text1"/>
          <w:kern w:val="24"/>
        </w:rPr>
      </w:pPr>
    </w:p>
    <w:p w14:paraId="444BC1F8" w14:textId="02368423" w:rsidR="007A1477" w:rsidRPr="00A71A8F" w:rsidRDefault="00D96046" w:rsidP="007A1477">
      <w:pPr>
        <w:pStyle w:val="NormalWeb"/>
        <w:spacing w:before="0" w:beforeAutospacing="0" w:after="0" w:afterAutospacing="0" w:line="480" w:lineRule="auto"/>
        <w:rPr>
          <w:rFonts w:cstheme="minorBidi"/>
          <w:color w:val="000000" w:themeColor="text1"/>
          <w:kern w:val="24"/>
        </w:rPr>
      </w:pPr>
      <w:r w:rsidRPr="00A71A8F">
        <w:rPr>
          <w:rFonts w:cstheme="minorBidi"/>
          <w:noProof/>
          <w:color w:val="000000" w:themeColor="text1"/>
          <w:kern w:val="24"/>
        </w:rPr>
        <w:drawing>
          <wp:inline distT="0" distB="0" distL="0" distR="0" wp14:anchorId="6904CB71" wp14:editId="77AB505A">
            <wp:extent cx="3731260" cy="5541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260" cy="5541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318B0" w14:textId="7D1B41C6" w:rsidR="007A1477" w:rsidRPr="00A71A8F" w:rsidRDefault="007A1477" w:rsidP="009B6A42">
      <w:pPr>
        <w:shd w:val="clear" w:color="auto" w:fill="FFFFFF"/>
        <w:spacing w:after="96" w:line="480" w:lineRule="auto"/>
        <w:rPr>
          <w:bCs/>
        </w:rPr>
      </w:pPr>
      <w:r w:rsidRPr="00A71A8F">
        <w:rPr>
          <w:b/>
        </w:rPr>
        <w:t xml:space="preserve">Supplementary Fig. 1. Characterization of S1p fractions </w:t>
      </w:r>
      <w:bookmarkStart w:id="1" w:name="OLE_LINK1"/>
      <w:r w:rsidRPr="00A71A8F">
        <w:rPr>
          <w:b/>
        </w:rPr>
        <w:t xml:space="preserve">from </w:t>
      </w:r>
      <w:r w:rsidR="00910B02" w:rsidRPr="00A71A8F">
        <w:rPr>
          <w:b/>
        </w:rPr>
        <w:t xml:space="preserve">hippocampi of </w:t>
      </w:r>
      <w:proofErr w:type="spellStart"/>
      <w:r w:rsidR="00910B02" w:rsidRPr="00A71A8F">
        <w:rPr>
          <w:b/>
        </w:rPr>
        <w:t>Wt</w:t>
      </w:r>
      <w:proofErr w:type="spellEnd"/>
      <w:r w:rsidR="00910B02" w:rsidRPr="00A71A8F">
        <w:rPr>
          <w:b/>
        </w:rPr>
        <w:t xml:space="preserve"> and </w:t>
      </w:r>
      <w:r w:rsidRPr="00A71A8F">
        <w:rPr>
          <w:b/>
        </w:rPr>
        <w:t xml:space="preserve">PS19 </w:t>
      </w:r>
      <w:r w:rsidR="00A203B8" w:rsidRPr="00A71A8F">
        <w:rPr>
          <w:b/>
        </w:rPr>
        <w:t>mice treated with vehicle or LM11A-31.</w:t>
      </w:r>
      <w:bookmarkEnd w:id="1"/>
      <w:r w:rsidR="00435567" w:rsidRPr="00A71A8F">
        <w:rPr>
          <w:b/>
        </w:rPr>
        <w:t xml:space="preserve"> </w:t>
      </w:r>
      <w:r w:rsidR="002F52F3" w:rsidRPr="00A71A8F">
        <w:rPr>
          <w:bCs/>
        </w:rPr>
        <w:t>Six</w:t>
      </w:r>
      <w:r w:rsidRPr="00A71A8F">
        <w:rPr>
          <w:bCs/>
        </w:rPr>
        <w:t xml:space="preserve">-month-old </w:t>
      </w:r>
      <w:proofErr w:type="spellStart"/>
      <w:r w:rsidR="00BD7EEE" w:rsidRPr="00A71A8F">
        <w:rPr>
          <w:bCs/>
        </w:rPr>
        <w:t>Wt</w:t>
      </w:r>
      <w:proofErr w:type="spellEnd"/>
      <w:r w:rsidR="00BD7EEE" w:rsidRPr="00A71A8F">
        <w:rPr>
          <w:bCs/>
        </w:rPr>
        <w:t xml:space="preserve"> and age-matched </w:t>
      </w:r>
      <w:r w:rsidRPr="00A71A8F">
        <w:rPr>
          <w:bCs/>
        </w:rPr>
        <w:t>PS19 mice</w:t>
      </w:r>
      <w:r w:rsidR="006C1ED9" w:rsidRPr="00A71A8F">
        <w:rPr>
          <w:bCs/>
        </w:rPr>
        <w:t xml:space="preserve"> </w:t>
      </w:r>
      <w:r w:rsidR="008A39EE" w:rsidRPr="00A71A8F">
        <w:rPr>
          <w:bCs/>
        </w:rPr>
        <w:t xml:space="preserve">were treated with </w:t>
      </w:r>
      <w:r w:rsidR="0076185A" w:rsidRPr="00A71A8F">
        <w:rPr>
          <w:bCs/>
        </w:rPr>
        <w:t>vehicle or</w:t>
      </w:r>
      <w:r w:rsidR="008A39EE" w:rsidRPr="00A71A8F">
        <w:rPr>
          <w:bCs/>
        </w:rPr>
        <w:t xml:space="preserve"> LM11A-31 for three month</w:t>
      </w:r>
      <w:r w:rsidR="00F46768" w:rsidRPr="00A71A8F">
        <w:rPr>
          <w:bCs/>
        </w:rPr>
        <w:t>s.</w:t>
      </w:r>
      <w:r w:rsidR="008A39EE" w:rsidRPr="00A71A8F">
        <w:rPr>
          <w:bCs/>
        </w:rPr>
        <w:t xml:space="preserve"> </w:t>
      </w:r>
      <w:proofErr w:type="spellStart"/>
      <w:r w:rsidR="00CE7F72" w:rsidRPr="00A71A8F">
        <w:rPr>
          <w:bCs/>
        </w:rPr>
        <w:t>oTau</w:t>
      </w:r>
      <w:proofErr w:type="spellEnd"/>
      <w:r w:rsidR="00CE7F72" w:rsidRPr="00A71A8F">
        <w:rPr>
          <w:bCs/>
        </w:rPr>
        <w:t>-containing S1p fractions were derived from h</w:t>
      </w:r>
      <w:r w:rsidR="00F46768" w:rsidRPr="00A71A8F">
        <w:rPr>
          <w:bCs/>
        </w:rPr>
        <w:t xml:space="preserve">ippocampal lysates </w:t>
      </w:r>
      <w:r w:rsidR="00CE7F72" w:rsidRPr="00A71A8F">
        <w:rPr>
          <w:bCs/>
        </w:rPr>
        <w:t>following treatment</w:t>
      </w:r>
      <w:r w:rsidRPr="00A71A8F">
        <w:rPr>
          <w:bCs/>
        </w:rPr>
        <w:t>.</w:t>
      </w:r>
      <w:r w:rsidR="00D2220F" w:rsidRPr="00A71A8F">
        <w:rPr>
          <w:bCs/>
        </w:rPr>
        <w:t xml:space="preserve"> </w:t>
      </w:r>
      <w:r w:rsidR="008F55A5" w:rsidRPr="00A71A8F">
        <w:rPr>
          <w:bCs/>
        </w:rPr>
        <w:t>(</w:t>
      </w:r>
      <w:r w:rsidR="00476CC3" w:rsidRPr="00A71A8F">
        <w:rPr>
          <w:b/>
          <w:bCs/>
        </w:rPr>
        <w:t>A</w:t>
      </w:r>
      <w:r w:rsidR="008F55A5" w:rsidRPr="00A71A8F">
        <w:rPr>
          <w:bCs/>
        </w:rPr>
        <w:t>)</w:t>
      </w:r>
      <w:r w:rsidR="00F35D7F" w:rsidRPr="00A71A8F">
        <w:rPr>
          <w:bCs/>
        </w:rPr>
        <w:t xml:space="preserve"> </w:t>
      </w:r>
      <w:r w:rsidR="009B6A42" w:rsidRPr="00A71A8F">
        <w:rPr>
          <w:bCs/>
        </w:rPr>
        <w:t>Western blot analys</w:t>
      </w:r>
      <w:r w:rsidR="008F55A5" w:rsidRPr="00A71A8F">
        <w:rPr>
          <w:bCs/>
        </w:rPr>
        <w:t xml:space="preserve">is </w:t>
      </w:r>
      <w:r w:rsidR="009B6A42" w:rsidRPr="00A71A8F">
        <w:rPr>
          <w:bCs/>
        </w:rPr>
        <w:t>using Tau13</w:t>
      </w:r>
      <w:r w:rsidR="00AF68EA" w:rsidRPr="00A71A8F">
        <w:rPr>
          <w:bCs/>
        </w:rPr>
        <w:t xml:space="preserve"> </w:t>
      </w:r>
      <w:r w:rsidR="008971F6" w:rsidRPr="00A71A8F">
        <w:rPr>
          <w:bCs/>
        </w:rPr>
        <w:t>demonstrates</w:t>
      </w:r>
      <w:r w:rsidR="00253095" w:rsidRPr="00A71A8F">
        <w:rPr>
          <w:bCs/>
        </w:rPr>
        <w:t xml:space="preserve"> the presence of </w:t>
      </w:r>
      <w:proofErr w:type="spellStart"/>
      <w:r w:rsidR="00253095" w:rsidRPr="00A71A8F">
        <w:rPr>
          <w:bCs/>
        </w:rPr>
        <w:t>oTau</w:t>
      </w:r>
      <w:proofErr w:type="spellEnd"/>
      <w:r w:rsidR="00253095" w:rsidRPr="00A71A8F">
        <w:rPr>
          <w:bCs/>
        </w:rPr>
        <w:t xml:space="preserve"> (primarily in 100-150 </w:t>
      </w:r>
      <w:proofErr w:type="spellStart"/>
      <w:r w:rsidR="00253095" w:rsidRPr="00A71A8F">
        <w:rPr>
          <w:bCs/>
        </w:rPr>
        <w:t>kDa</w:t>
      </w:r>
      <w:proofErr w:type="spellEnd"/>
      <w:r w:rsidR="00253095" w:rsidRPr="00A71A8F">
        <w:rPr>
          <w:bCs/>
        </w:rPr>
        <w:t xml:space="preserve"> size range) in the S1p fraction of PS19 mice but not of </w:t>
      </w:r>
      <w:proofErr w:type="spellStart"/>
      <w:r w:rsidR="00253095" w:rsidRPr="00A71A8F">
        <w:rPr>
          <w:bCs/>
        </w:rPr>
        <w:t>Wt</w:t>
      </w:r>
      <w:proofErr w:type="spellEnd"/>
      <w:r w:rsidR="00253095" w:rsidRPr="00A71A8F">
        <w:rPr>
          <w:bCs/>
        </w:rPr>
        <w:t xml:space="preserve"> mice. </w:t>
      </w:r>
      <w:r w:rsidR="008F55A5" w:rsidRPr="00A71A8F">
        <w:rPr>
          <w:bCs/>
        </w:rPr>
        <w:t>(</w:t>
      </w:r>
      <w:r w:rsidR="00476CC3" w:rsidRPr="00A71A8F">
        <w:rPr>
          <w:b/>
          <w:bCs/>
        </w:rPr>
        <w:t>B</w:t>
      </w:r>
      <w:r w:rsidR="008F55A5" w:rsidRPr="00A71A8F">
        <w:rPr>
          <w:bCs/>
        </w:rPr>
        <w:t xml:space="preserve">) Western </w:t>
      </w:r>
      <w:r w:rsidR="00253095" w:rsidRPr="00A71A8F">
        <w:rPr>
          <w:bCs/>
        </w:rPr>
        <w:t xml:space="preserve">blot analysis using </w:t>
      </w:r>
      <w:r w:rsidR="009B6A42" w:rsidRPr="00A71A8F">
        <w:rPr>
          <w:bCs/>
        </w:rPr>
        <w:t>AT8 antibod</w:t>
      </w:r>
      <w:r w:rsidR="004C6E8B" w:rsidRPr="00A71A8F">
        <w:rPr>
          <w:bCs/>
        </w:rPr>
        <w:t xml:space="preserve">y </w:t>
      </w:r>
      <w:r w:rsidR="002C618A" w:rsidRPr="00A71A8F">
        <w:rPr>
          <w:bCs/>
        </w:rPr>
        <w:t xml:space="preserve">further confirms </w:t>
      </w:r>
      <w:r w:rsidR="002C618A" w:rsidRPr="00A71A8F">
        <w:rPr>
          <w:bCs/>
        </w:rPr>
        <w:lastRenderedPageBreak/>
        <w:t xml:space="preserve">the presence of </w:t>
      </w:r>
      <w:proofErr w:type="spellStart"/>
      <w:r w:rsidR="002C618A" w:rsidRPr="00A71A8F">
        <w:rPr>
          <w:bCs/>
        </w:rPr>
        <w:t>oTau</w:t>
      </w:r>
      <w:proofErr w:type="spellEnd"/>
      <w:r w:rsidR="002C618A" w:rsidRPr="00A71A8F">
        <w:rPr>
          <w:bCs/>
        </w:rPr>
        <w:t xml:space="preserve"> in the S1p fraction of PS19 mice but not of </w:t>
      </w:r>
      <w:proofErr w:type="spellStart"/>
      <w:r w:rsidR="002C618A" w:rsidRPr="00A71A8F">
        <w:rPr>
          <w:bCs/>
        </w:rPr>
        <w:t>Wt</w:t>
      </w:r>
      <w:proofErr w:type="spellEnd"/>
      <w:r w:rsidR="002C618A" w:rsidRPr="00A71A8F">
        <w:rPr>
          <w:bCs/>
        </w:rPr>
        <w:t xml:space="preserve"> mice</w:t>
      </w:r>
      <w:r w:rsidR="00253095" w:rsidRPr="00A71A8F">
        <w:rPr>
          <w:bCs/>
        </w:rPr>
        <w:t>.</w:t>
      </w:r>
      <w:r w:rsidR="009423D2" w:rsidRPr="00A71A8F">
        <w:rPr>
          <w:bCs/>
        </w:rPr>
        <w:t xml:space="preserve"> </w:t>
      </w:r>
      <w:r w:rsidR="002513C8" w:rsidRPr="00A71A8F">
        <w:rPr>
          <w:bCs/>
        </w:rPr>
        <w:t>(</w:t>
      </w:r>
      <w:r w:rsidR="00476CC3" w:rsidRPr="00A71A8F">
        <w:rPr>
          <w:b/>
          <w:bCs/>
        </w:rPr>
        <w:t>C</w:t>
      </w:r>
      <w:r w:rsidR="002513C8" w:rsidRPr="00A71A8F">
        <w:rPr>
          <w:b/>
          <w:bCs/>
        </w:rPr>
        <w:t>)</w:t>
      </w:r>
      <w:r w:rsidR="009B6A42" w:rsidRPr="00A71A8F">
        <w:rPr>
          <w:bCs/>
        </w:rPr>
        <w:t xml:space="preserve"> Quantification </w:t>
      </w:r>
      <w:r w:rsidR="000A4D1C" w:rsidRPr="00A71A8F">
        <w:rPr>
          <w:bCs/>
        </w:rPr>
        <w:t>of</w:t>
      </w:r>
      <w:r w:rsidR="009B6A42" w:rsidRPr="00A71A8F">
        <w:rPr>
          <w:bCs/>
        </w:rPr>
        <w:t xml:space="preserve"> the Tau13</w:t>
      </w:r>
      <w:r w:rsidR="000A4D1C" w:rsidRPr="00A71A8F">
        <w:rPr>
          <w:bCs/>
        </w:rPr>
        <w:t xml:space="preserve"> blot</w:t>
      </w:r>
      <w:r w:rsidR="00A61B23" w:rsidRPr="00A71A8F">
        <w:rPr>
          <w:bCs/>
        </w:rPr>
        <w:t xml:space="preserve"> indicates that LM11A-31 decreases levels of</w:t>
      </w:r>
      <w:r w:rsidR="00E454CC" w:rsidRPr="00A71A8F">
        <w:rPr>
          <w:bCs/>
        </w:rPr>
        <w:t xml:space="preserve"> multiple </w:t>
      </w:r>
      <w:r w:rsidR="00A61B23" w:rsidRPr="00A71A8F">
        <w:rPr>
          <w:bCs/>
        </w:rPr>
        <w:t>tau species</w:t>
      </w:r>
      <w:r w:rsidR="0029795A" w:rsidRPr="00A71A8F">
        <w:rPr>
          <w:bCs/>
        </w:rPr>
        <w:t xml:space="preserve"> with an overall significant reduction</w:t>
      </w:r>
      <w:r w:rsidR="00A61B23" w:rsidRPr="00A71A8F">
        <w:rPr>
          <w:bCs/>
        </w:rPr>
        <w:t>.</w:t>
      </w:r>
      <w:r w:rsidR="009B6A42" w:rsidRPr="00A71A8F">
        <w:rPr>
          <w:bCs/>
        </w:rPr>
        <w:t xml:space="preserve"> </w:t>
      </w:r>
      <w:r w:rsidR="002513C8" w:rsidRPr="00A71A8F">
        <w:rPr>
          <w:bCs/>
        </w:rPr>
        <w:t>(</w:t>
      </w:r>
      <w:r w:rsidR="00476CC3" w:rsidRPr="00A71A8F">
        <w:rPr>
          <w:b/>
          <w:bCs/>
        </w:rPr>
        <w:t>D</w:t>
      </w:r>
      <w:r w:rsidR="002513C8" w:rsidRPr="00A71A8F">
        <w:rPr>
          <w:b/>
          <w:bCs/>
        </w:rPr>
        <w:t>)</w:t>
      </w:r>
      <w:r w:rsidR="009B6A42" w:rsidRPr="00A71A8F">
        <w:rPr>
          <w:bCs/>
        </w:rPr>
        <w:t xml:space="preserve"> </w:t>
      </w:r>
      <w:r w:rsidR="00A61B23" w:rsidRPr="00A71A8F">
        <w:rPr>
          <w:bCs/>
        </w:rPr>
        <w:t xml:space="preserve">Quantification of the </w:t>
      </w:r>
      <w:r w:rsidR="009B6A42" w:rsidRPr="00A71A8F">
        <w:rPr>
          <w:bCs/>
        </w:rPr>
        <w:t>AT8</w:t>
      </w:r>
      <w:r w:rsidR="00A61B23" w:rsidRPr="00A71A8F">
        <w:rPr>
          <w:bCs/>
        </w:rPr>
        <w:t xml:space="preserve"> blot</w:t>
      </w:r>
      <w:r w:rsidR="009B6A42" w:rsidRPr="00A71A8F">
        <w:rPr>
          <w:bCs/>
        </w:rPr>
        <w:t xml:space="preserve"> further confirms that LM11A-31 </w:t>
      </w:r>
      <w:r w:rsidR="00A56FDF" w:rsidRPr="00A71A8F">
        <w:rPr>
          <w:bCs/>
        </w:rPr>
        <w:t xml:space="preserve">significantly </w:t>
      </w:r>
      <w:r w:rsidR="009B6A42" w:rsidRPr="00A71A8F">
        <w:rPr>
          <w:bCs/>
        </w:rPr>
        <w:t xml:space="preserve">reduces </w:t>
      </w:r>
      <w:r w:rsidR="00404185" w:rsidRPr="00A71A8F">
        <w:rPr>
          <w:bCs/>
        </w:rPr>
        <w:t xml:space="preserve">levels of </w:t>
      </w:r>
      <w:r w:rsidR="009B6A42" w:rsidRPr="00A71A8F">
        <w:rPr>
          <w:bCs/>
        </w:rPr>
        <w:t>pathological tau.</w:t>
      </w:r>
      <w:r w:rsidR="007E68CB" w:rsidRPr="00A71A8F">
        <w:rPr>
          <w:bCs/>
        </w:rPr>
        <w:t xml:space="preserve"> For both </w:t>
      </w:r>
      <w:r w:rsidR="007E68CB" w:rsidRPr="00A71A8F">
        <w:rPr>
          <w:b/>
          <w:bCs/>
        </w:rPr>
        <w:t>C</w:t>
      </w:r>
      <w:r w:rsidR="007E68CB" w:rsidRPr="00A71A8F">
        <w:rPr>
          <w:bCs/>
        </w:rPr>
        <w:t xml:space="preserve"> and </w:t>
      </w:r>
      <w:r w:rsidR="007E68CB" w:rsidRPr="00A71A8F">
        <w:rPr>
          <w:b/>
          <w:bCs/>
        </w:rPr>
        <w:t>D</w:t>
      </w:r>
      <w:r w:rsidR="007E68CB" w:rsidRPr="00A71A8F">
        <w:rPr>
          <w:bCs/>
        </w:rPr>
        <w:t xml:space="preserve">, band intensities </w:t>
      </w:r>
      <w:r w:rsidR="00C26957" w:rsidRPr="00A71A8F">
        <w:rPr>
          <w:bCs/>
        </w:rPr>
        <w:t xml:space="preserve">for each lane </w:t>
      </w:r>
      <w:r w:rsidR="007E68CB" w:rsidRPr="00A71A8F">
        <w:rPr>
          <w:bCs/>
        </w:rPr>
        <w:t xml:space="preserve">were quantified from the region outlined by the blue box. </w:t>
      </w:r>
      <w:r w:rsidR="009B6A42" w:rsidRPr="00A71A8F">
        <w:rPr>
          <w:bCs/>
        </w:rPr>
        <w:t xml:space="preserve">Statistical significance for both </w:t>
      </w:r>
      <w:r w:rsidR="00476CC3" w:rsidRPr="00A71A8F">
        <w:rPr>
          <w:b/>
          <w:bCs/>
        </w:rPr>
        <w:t>C</w:t>
      </w:r>
      <w:r w:rsidR="009B6A42" w:rsidRPr="00A71A8F">
        <w:rPr>
          <w:bCs/>
        </w:rPr>
        <w:t xml:space="preserve"> and </w:t>
      </w:r>
      <w:r w:rsidR="00476CC3" w:rsidRPr="00A71A8F">
        <w:rPr>
          <w:b/>
          <w:bCs/>
        </w:rPr>
        <w:t>D</w:t>
      </w:r>
      <w:r w:rsidR="009B6A42" w:rsidRPr="00A71A8F">
        <w:rPr>
          <w:bCs/>
        </w:rPr>
        <w:t xml:space="preserve"> was assessed using an ordinary one-way ANOVA with Dunnett’s multiple comparisons test (Tau13, F (2, 15) = 63.53, p &lt; 0.0001</w:t>
      </w:r>
      <w:r w:rsidR="00E126AD" w:rsidRPr="00A71A8F">
        <w:rPr>
          <w:bCs/>
        </w:rPr>
        <w:t>;</w:t>
      </w:r>
      <w:r w:rsidR="009B6A42" w:rsidRPr="00A71A8F">
        <w:rPr>
          <w:bCs/>
        </w:rPr>
        <w:t xml:space="preserve"> AT8,</w:t>
      </w:r>
      <w:r w:rsidR="009B6A42" w:rsidRPr="00A71A8F">
        <w:t xml:space="preserve"> </w:t>
      </w:r>
      <w:r w:rsidR="009B6A42" w:rsidRPr="00A71A8F">
        <w:rPr>
          <w:bCs/>
        </w:rPr>
        <w:t>F (2, 15) = 23.51, p &lt; 0.0001). n = 6 mice per condition.</w:t>
      </w:r>
      <w:r w:rsidR="00D07AF8" w:rsidRPr="00A71A8F">
        <w:rPr>
          <w:bCs/>
        </w:rPr>
        <w:t xml:space="preserve"> Two western blots were run for each mouse sample, with the resulting values averaged to derive one value per mouse.</w:t>
      </w:r>
      <w:r w:rsidR="009B6A42" w:rsidRPr="00A71A8F">
        <w:rPr>
          <w:bCs/>
        </w:rPr>
        <w:t xml:space="preserve"> </w:t>
      </w:r>
    </w:p>
    <w:p w14:paraId="44E828E2" w14:textId="235ACB63" w:rsidR="00B228B0" w:rsidRPr="00A71A8F" w:rsidRDefault="00F93E4D" w:rsidP="007A1477">
      <w:pPr>
        <w:shd w:val="clear" w:color="auto" w:fill="FFFFFF"/>
        <w:spacing w:after="96" w:line="480" w:lineRule="auto"/>
        <w:rPr>
          <w:b/>
        </w:rPr>
      </w:pPr>
      <w:r w:rsidRPr="00A71A8F">
        <w:rPr>
          <w:b/>
          <w:noProof/>
        </w:rPr>
        <w:lastRenderedPageBreak/>
        <w:drawing>
          <wp:inline distT="0" distB="0" distL="0" distR="0" wp14:anchorId="54E97799" wp14:editId="6E4E6245">
            <wp:extent cx="6798945" cy="60010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865" cy="6023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6523FB" w14:textId="5B6824EE" w:rsidR="007A1477" w:rsidRPr="007A1477" w:rsidRDefault="007A1477" w:rsidP="007A1477">
      <w:pPr>
        <w:shd w:val="clear" w:color="auto" w:fill="FFFFFF"/>
        <w:spacing w:after="96" w:line="480" w:lineRule="auto"/>
        <w:rPr>
          <w:bCs/>
        </w:rPr>
      </w:pPr>
      <w:r w:rsidRPr="00A71A8F">
        <w:rPr>
          <w:b/>
        </w:rPr>
        <w:t xml:space="preserve">Supplementary Fig. 2. Uncropped western blots. </w:t>
      </w:r>
      <w:r w:rsidR="00477B2D" w:rsidRPr="00A71A8F">
        <w:rPr>
          <w:bCs/>
        </w:rPr>
        <w:t>Each uncropped blot is labeled with the corresponding main figure panel in which the cropped version appears.</w:t>
      </w:r>
    </w:p>
    <w:sectPr w:rsidR="007A1477" w:rsidRPr="007A1477" w:rsidSect="007A147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477"/>
    <w:rsid w:val="00015422"/>
    <w:rsid w:val="00027AFB"/>
    <w:rsid w:val="00040416"/>
    <w:rsid w:val="00066674"/>
    <w:rsid w:val="00095012"/>
    <w:rsid w:val="000A4D1C"/>
    <w:rsid w:val="000A50AE"/>
    <w:rsid w:val="000B04C9"/>
    <w:rsid w:val="000C5048"/>
    <w:rsid w:val="000D3D96"/>
    <w:rsid w:val="00106DF3"/>
    <w:rsid w:val="00123A31"/>
    <w:rsid w:val="00136469"/>
    <w:rsid w:val="001716CF"/>
    <w:rsid w:val="001A283D"/>
    <w:rsid w:val="001A2C4C"/>
    <w:rsid w:val="001C2779"/>
    <w:rsid w:val="001C5AEC"/>
    <w:rsid w:val="001D7FE3"/>
    <w:rsid w:val="001E007F"/>
    <w:rsid w:val="001E1B38"/>
    <w:rsid w:val="0021057B"/>
    <w:rsid w:val="00210595"/>
    <w:rsid w:val="00237D93"/>
    <w:rsid w:val="00242ABB"/>
    <w:rsid w:val="002513C8"/>
    <w:rsid w:val="00253095"/>
    <w:rsid w:val="00254600"/>
    <w:rsid w:val="00257079"/>
    <w:rsid w:val="0029795A"/>
    <w:rsid w:val="002A2E9F"/>
    <w:rsid w:val="002A3B6F"/>
    <w:rsid w:val="002C618A"/>
    <w:rsid w:val="002D285F"/>
    <w:rsid w:val="002F52F3"/>
    <w:rsid w:val="00302921"/>
    <w:rsid w:val="0031784B"/>
    <w:rsid w:val="00335DE6"/>
    <w:rsid w:val="0034208E"/>
    <w:rsid w:val="003551A5"/>
    <w:rsid w:val="00381CF8"/>
    <w:rsid w:val="003948A6"/>
    <w:rsid w:val="003B4AF7"/>
    <w:rsid w:val="003D183D"/>
    <w:rsid w:val="003D50C1"/>
    <w:rsid w:val="003F2C73"/>
    <w:rsid w:val="003F513D"/>
    <w:rsid w:val="003F64AE"/>
    <w:rsid w:val="00404185"/>
    <w:rsid w:val="00420A34"/>
    <w:rsid w:val="00435567"/>
    <w:rsid w:val="0045227E"/>
    <w:rsid w:val="00457AC1"/>
    <w:rsid w:val="004630A6"/>
    <w:rsid w:val="00464ADC"/>
    <w:rsid w:val="004745C5"/>
    <w:rsid w:val="00476CC3"/>
    <w:rsid w:val="00477B2D"/>
    <w:rsid w:val="00494702"/>
    <w:rsid w:val="004C6E8B"/>
    <w:rsid w:val="004C7266"/>
    <w:rsid w:val="004E3036"/>
    <w:rsid w:val="005072CF"/>
    <w:rsid w:val="0053622D"/>
    <w:rsid w:val="005A0732"/>
    <w:rsid w:val="005A6555"/>
    <w:rsid w:val="005D02F8"/>
    <w:rsid w:val="005F6FB9"/>
    <w:rsid w:val="006158A8"/>
    <w:rsid w:val="00637CB2"/>
    <w:rsid w:val="00692508"/>
    <w:rsid w:val="006B019E"/>
    <w:rsid w:val="006B52B5"/>
    <w:rsid w:val="006C1ED9"/>
    <w:rsid w:val="006D4D7F"/>
    <w:rsid w:val="006F53AC"/>
    <w:rsid w:val="00730DC9"/>
    <w:rsid w:val="00742A6B"/>
    <w:rsid w:val="007534B2"/>
    <w:rsid w:val="007560AA"/>
    <w:rsid w:val="0076185A"/>
    <w:rsid w:val="00766EAB"/>
    <w:rsid w:val="00777BDF"/>
    <w:rsid w:val="00784B16"/>
    <w:rsid w:val="00786202"/>
    <w:rsid w:val="007902B0"/>
    <w:rsid w:val="007A1477"/>
    <w:rsid w:val="007A5810"/>
    <w:rsid w:val="007B3FE7"/>
    <w:rsid w:val="007B5231"/>
    <w:rsid w:val="007C3703"/>
    <w:rsid w:val="007C725E"/>
    <w:rsid w:val="007D33F4"/>
    <w:rsid w:val="007E68CB"/>
    <w:rsid w:val="00822732"/>
    <w:rsid w:val="00836C27"/>
    <w:rsid w:val="00850A9A"/>
    <w:rsid w:val="00882F4B"/>
    <w:rsid w:val="008859E3"/>
    <w:rsid w:val="008878DD"/>
    <w:rsid w:val="0089299E"/>
    <w:rsid w:val="00893D5C"/>
    <w:rsid w:val="008971F6"/>
    <w:rsid w:val="00897A36"/>
    <w:rsid w:val="008A39EE"/>
    <w:rsid w:val="008B3A32"/>
    <w:rsid w:val="008B5289"/>
    <w:rsid w:val="008C514D"/>
    <w:rsid w:val="008D658F"/>
    <w:rsid w:val="008F55A5"/>
    <w:rsid w:val="00905BC7"/>
    <w:rsid w:val="00910B02"/>
    <w:rsid w:val="00915A8B"/>
    <w:rsid w:val="00921F42"/>
    <w:rsid w:val="00936A83"/>
    <w:rsid w:val="009423D2"/>
    <w:rsid w:val="00957C90"/>
    <w:rsid w:val="00963FE6"/>
    <w:rsid w:val="00964D6F"/>
    <w:rsid w:val="00983E05"/>
    <w:rsid w:val="009A6CC3"/>
    <w:rsid w:val="009B25EB"/>
    <w:rsid w:val="009B3A33"/>
    <w:rsid w:val="009B5A2C"/>
    <w:rsid w:val="009B6A42"/>
    <w:rsid w:val="009C74FC"/>
    <w:rsid w:val="009D2143"/>
    <w:rsid w:val="009E0F3F"/>
    <w:rsid w:val="00A203B8"/>
    <w:rsid w:val="00A249DD"/>
    <w:rsid w:val="00A24BEE"/>
    <w:rsid w:val="00A41597"/>
    <w:rsid w:val="00A418EF"/>
    <w:rsid w:val="00A56FDF"/>
    <w:rsid w:val="00A61B23"/>
    <w:rsid w:val="00A71A8F"/>
    <w:rsid w:val="00A93347"/>
    <w:rsid w:val="00AB1330"/>
    <w:rsid w:val="00AC716E"/>
    <w:rsid w:val="00AD0F98"/>
    <w:rsid w:val="00AF2418"/>
    <w:rsid w:val="00AF3473"/>
    <w:rsid w:val="00AF68EA"/>
    <w:rsid w:val="00B009FD"/>
    <w:rsid w:val="00B03253"/>
    <w:rsid w:val="00B228B0"/>
    <w:rsid w:val="00B470F6"/>
    <w:rsid w:val="00B50B63"/>
    <w:rsid w:val="00B56A53"/>
    <w:rsid w:val="00B667CE"/>
    <w:rsid w:val="00B736CC"/>
    <w:rsid w:val="00B85D89"/>
    <w:rsid w:val="00BA3244"/>
    <w:rsid w:val="00BC7602"/>
    <w:rsid w:val="00BD1F58"/>
    <w:rsid w:val="00BD2287"/>
    <w:rsid w:val="00BD6870"/>
    <w:rsid w:val="00BD7EEE"/>
    <w:rsid w:val="00BF6F3E"/>
    <w:rsid w:val="00C026A1"/>
    <w:rsid w:val="00C044DB"/>
    <w:rsid w:val="00C15AF1"/>
    <w:rsid w:val="00C26957"/>
    <w:rsid w:val="00C34C18"/>
    <w:rsid w:val="00C71B69"/>
    <w:rsid w:val="00C76D61"/>
    <w:rsid w:val="00C864F3"/>
    <w:rsid w:val="00C877C5"/>
    <w:rsid w:val="00CD07DE"/>
    <w:rsid w:val="00CD44D0"/>
    <w:rsid w:val="00CE5B80"/>
    <w:rsid w:val="00CE7F72"/>
    <w:rsid w:val="00CF3D1A"/>
    <w:rsid w:val="00D07AF8"/>
    <w:rsid w:val="00D2220F"/>
    <w:rsid w:val="00D25344"/>
    <w:rsid w:val="00D76B4C"/>
    <w:rsid w:val="00D96046"/>
    <w:rsid w:val="00DA05A7"/>
    <w:rsid w:val="00DA0B6E"/>
    <w:rsid w:val="00DA749D"/>
    <w:rsid w:val="00DD6319"/>
    <w:rsid w:val="00DE765C"/>
    <w:rsid w:val="00E126AD"/>
    <w:rsid w:val="00E454CC"/>
    <w:rsid w:val="00E54ED6"/>
    <w:rsid w:val="00E70E15"/>
    <w:rsid w:val="00E85C31"/>
    <w:rsid w:val="00EA0A2D"/>
    <w:rsid w:val="00EB61A0"/>
    <w:rsid w:val="00ED6B3F"/>
    <w:rsid w:val="00F01300"/>
    <w:rsid w:val="00F20BB0"/>
    <w:rsid w:val="00F35D7F"/>
    <w:rsid w:val="00F401C8"/>
    <w:rsid w:val="00F46768"/>
    <w:rsid w:val="00F75916"/>
    <w:rsid w:val="00F93E4D"/>
    <w:rsid w:val="00F96B23"/>
    <w:rsid w:val="00FB1FD5"/>
    <w:rsid w:val="00FF3430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64CA"/>
  <w15:chartTrackingRefBased/>
  <w15:docId w15:val="{9FCE8C82-5405-1E4E-8C6D-98EC6F13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4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4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4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4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4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4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47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47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47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47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4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4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1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4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1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4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1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47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1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47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A1477"/>
    <w:pPr>
      <w:spacing w:before="100" w:beforeAutospacing="1" w:after="100" w:afterAutospacing="1"/>
    </w:pPr>
    <w:rPr>
      <w:lang w:eastAsia="zh-CN"/>
    </w:rPr>
  </w:style>
  <w:style w:type="character" w:customStyle="1" w:styleId="NormalWebChar">
    <w:name w:val="Normal (Web) Char"/>
    <w:link w:val="NormalWeb"/>
    <w:uiPriority w:val="99"/>
    <w:rsid w:val="007A1477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A1477"/>
  </w:style>
  <w:style w:type="paragraph" w:styleId="BalloonText">
    <w:name w:val="Balloon Text"/>
    <w:basedOn w:val="Normal"/>
    <w:link w:val="BalloonTextChar"/>
    <w:uiPriority w:val="99"/>
    <w:semiHidden/>
    <w:unhideWhenUsed/>
    <w:rsid w:val="00381C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CF8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249D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angness</dc:creator>
  <cp:keywords/>
  <dc:description/>
  <cp:lastModifiedBy>Vanessa Langness</cp:lastModifiedBy>
  <cp:revision>3</cp:revision>
  <dcterms:created xsi:type="dcterms:W3CDTF">2025-12-15T23:19:00Z</dcterms:created>
  <dcterms:modified xsi:type="dcterms:W3CDTF">2025-12-15T23:19:00Z</dcterms:modified>
</cp:coreProperties>
</file>